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BE34A" w14:textId="71F9C215" w:rsidR="00D6639E" w:rsidRPr="005D1A74" w:rsidRDefault="00D6639E" w:rsidP="00366BF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5D1A74">
        <w:rPr>
          <w:rFonts w:ascii="Times New Roman" w:hAnsi="Times New Roman"/>
          <w:b/>
          <w:bCs/>
          <w:sz w:val="24"/>
          <w:szCs w:val="24"/>
        </w:rPr>
        <w:t>S1</w:t>
      </w:r>
      <w:r w:rsidR="00366BF8">
        <w:rPr>
          <w:rFonts w:ascii="Times New Roman" w:hAnsi="Times New Roman"/>
          <w:b/>
          <w:bCs/>
          <w:sz w:val="24"/>
          <w:szCs w:val="24"/>
        </w:rPr>
        <w:t xml:space="preserve"> Table.</w:t>
      </w:r>
      <w:r w:rsidRPr="005D1A74">
        <w:rPr>
          <w:rFonts w:ascii="Times New Roman" w:hAnsi="Times New Roman"/>
          <w:sz w:val="24"/>
          <w:szCs w:val="24"/>
        </w:rPr>
        <w:t xml:space="preserve"> Summary of the results presented in the main paper. </w:t>
      </w:r>
    </w:p>
    <w:p w14:paraId="18278974" w14:textId="7C39FAB5" w:rsidR="00D6639E" w:rsidRDefault="00D6639E" w:rsidP="00D6639E">
      <w:pPr>
        <w:rPr>
          <w:rFonts w:asciiTheme="majorBidi" w:hAnsiTheme="majorBidi" w:cstheme="majorBidi"/>
          <w:sz w:val="24"/>
          <w:szCs w:val="24"/>
        </w:rPr>
        <w:sectPr w:rsidR="00D6639E" w:rsidSect="00D6639E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5D1A74">
        <w:rPr>
          <w:noProof/>
        </w:rPr>
        <w:drawing>
          <wp:inline distT="0" distB="0" distL="0" distR="0" wp14:anchorId="28A6D7E3" wp14:editId="23B4FAF4">
            <wp:extent cx="8229600" cy="46705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70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3A68B" w14:textId="27A8F764" w:rsidR="00D6639E" w:rsidRPr="00B25F82" w:rsidRDefault="00D6639E" w:rsidP="00366BF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D6639E" w:rsidRPr="00B25F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22966" w14:textId="77777777" w:rsidR="006D0CDC" w:rsidRDefault="006D0CDC" w:rsidP="00EF47D6">
      <w:pPr>
        <w:spacing w:after="0" w:line="240" w:lineRule="auto"/>
      </w:pPr>
      <w:r>
        <w:separator/>
      </w:r>
    </w:p>
  </w:endnote>
  <w:endnote w:type="continuationSeparator" w:id="0">
    <w:p w14:paraId="0DD3B33A" w14:textId="77777777" w:rsidR="006D0CDC" w:rsidRDefault="006D0CDC" w:rsidP="00EF4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6EB3C2" w14:textId="77777777" w:rsidR="006D0CDC" w:rsidRDefault="006D0CDC" w:rsidP="00EF47D6">
      <w:pPr>
        <w:spacing w:after="0" w:line="240" w:lineRule="auto"/>
      </w:pPr>
      <w:r>
        <w:separator/>
      </w:r>
    </w:p>
  </w:footnote>
  <w:footnote w:type="continuationSeparator" w:id="0">
    <w:p w14:paraId="459A099C" w14:textId="77777777" w:rsidR="006D0CDC" w:rsidRDefault="006D0CDC" w:rsidP="00EF47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506"/>
    <w:rsid w:val="00006907"/>
    <w:rsid w:val="0003669B"/>
    <w:rsid w:val="000458F9"/>
    <w:rsid w:val="00060788"/>
    <w:rsid w:val="00061BAC"/>
    <w:rsid w:val="000D1D84"/>
    <w:rsid w:val="000F3916"/>
    <w:rsid w:val="0011174E"/>
    <w:rsid w:val="00115B25"/>
    <w:rsid w:val="00116FF6"/>
    <w:rsid w:val="00143A03"/>
    <w:rsid w:val="00147A81"/>
    <w:rsid w:val="0018165F"/>
    <w:rsid w:val="00184992"/>
    <w:rsid w:val="00195438"/>
    <w:rsid w:val="0019581D"/>
    <w:rsid w:val="001A218B"/>
    <w:rsid w:val="001A258B"/>
    <w:rsid w:val="001C6030"/>
    <w:rsid w:val="001F1019"/>
    <w:rsid w:val="001F4186"/>
    <w:rsid w:val="00217EE8"/>
    <w:rsid w:val="002229A4"/>
    <w:rsid w:val="00226197"/>
    <w:rsid w:val="00240003"/>
    <w:rsid w:val="00245F1B"/>
    <w:rsid w:val="0026299B"/>
    <w:rsid w:val="002A37C8"/>
    <w:rsid w:val="002A3B8E"/>
    <w:rsid w:val="002E53B0"/>
    <w:rsid w:val="00317796"/>
    <w:rsid w:val="0034130E"/>
    <w:rsid w:val="00366BF8"/>
    <w:rsid w:val="00377727"/>
    <w:rsid w:val="00381CC5"/>
    <w:rsid w:val="003B79A5"/>
    <w:rsid w:val="0040169E"/>
    <w:rsid w:val="004034EB"/>
    <w:rsid w:val="004103CD"/>
    <w:rsid w:val="004126D3"/>
    <w:rsid w:val="0041578F"/>
    <w:rsid w:val="00444213"/>
    <w:rsid w:val="0045051D"/>
    <w:rsid w:val="00450B13"/>
    <w:rsid w:val="00477DDE"/>
    <w:rsid w:val="00486FD6"/>
    <w:rsid w:val="004922BF"/>
    <w:rsid w:val="004E0E16"/>
    <w:rsid w:val="00514EA2"/>
    <w:rsid w:val="00516EA9"/>
    <w:rsid w:val="00517D7D"/>
    <w:rsid w:val="00533A4C"/>
    <w:rsid w:val="00574EBA"/>
    <w:rsid w:val="005975BD"/>
    <w:rsid w:val="005A32D6"/>
    <w:rsid w:val="005C680C"/>
    <w:rsid w:val="00605A9F"/>
    <w:rsid w:val="00623ABB"/>
    <w:rsid w:val="006A17FF"/>
    <w:rsid w:val="006A6793"/>
    <w:rsid w:val="006C09EF"/>
    <w:rsid w:val="006D0CDC"/>
    <w:rsid w:val="006D6754"/>
    <w:rsid w:val="006F3F3B"/>
    <w:rsid w:val="006F6B50"/>
    <w:rsid w:val="0070125A"/>
    <w:rsid w:val="007207FF"/>
    <w:rsid w:val="00731506"/>
    <w:rsid w:val="007319C0"/>
    <w:rsid w:val="00752A3A"/>
    <w:rsid w:val="007A6F31"/>
    <w:rsid w:val="007C6A70"/>
    <w:rsid w:val="008722B3"/>
    <w:rsid w:val="00872978"/>
    <w:rsid w:val="00896D87"/>
    <w:rsid w:val="008A10E9"/>
    <w:rsid w:val="008E7C89"/>
    <w:rsid w:val="00901E5D"/>
    <w:rsid w:val="00906E05"/>
    <w:rsid w:val="009233C7"/>
    <w:rsid w:val="00931480"/>
    <w:rsid w:val="00931BF1"/>
    <w:rsid w:val="00936811"/>
    <w:rsid w:val="00946D49"/>
    <w:rsid w:val="009714BB"/>
    <w:rsid w:val="00971B4F"/>
    <w:rsid w:val="00986159"/>
    <w:rsid w:val="009C3CF0"/>
    <w:rsid w:val="009E48DF"/>
    <w:rsid w:val="00A17D23"/>
    <w:rsid w:val="00A823ED"/>
    <w:rsid w:val="00A8320A"/>
    <w:rsid w:val="00AB440A"/>
    <w:rsid w:val="00AC3B28"/>
    <w:rsid w:val="00B162B6"/>
    <w:rsid w:val="00B25F82"/>
    <w:rsid w:val="00B71B44"/>
    <w:rsid w:val="00B71E4E"/>
    <w:rsid w:val="00B85BFA"/>
    <w:rsid w:val="00BC346F"/>
    <w:rsid w:val="00BE06CD"/>
    <w:rsid w:val="00BF2FE6"/>
    <w:rsid w:val="00C01C3A"/>
    <w:rsid w:val="00C4330D"/>
    <w:rsid w:val="00C44938"/>
    <w:rsid w:val="00C604F8"/>
    <w:rsid w:val="00CB2A05"/>
    <w:rsid w:val="00CE54ED"/>
    <w:rsid w:val="00D6639E"/>
    <w:rsid w:val="00D96C95"/>
    <w:rsid w:val="00DC3720"/>
    <w:rsid w:val="00E13F60"/>
    <w:rsid w:val="00E2563F"/>
    <w:rsid w:val="00EA06A9"/>
    <w:rsid w:val="00EC12FF"/>
    <w:rsid w:val="00EC63FE"/>
    <w:rsid w:val="00ED0FCB"/>
    <w:rsid w:val="00EF47D6"/>
    <w:rsid w:val="00F3135D"/>
    <w:rsid w:val="00F3554E"/>
    <w:rsid w:val="00F371D3"/>
    <w:rsid w:val="00F41B42"/>
    <w:rsid w:val="00F7186A"/>
    <w:rsid w:val="00F76AE6"/>
    <w:rsid w:val="00F917B1"/>
    <w:rsid w:val="00FD1A56"/>
    <w:rsid w:val="00FE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9935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5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3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30E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E06C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22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2B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2B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2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2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22B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4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7D6"/>
  </w:style>
  <w:style w:type="paragraph" w:styleId="Footer">
    <w:name w:val="footer"/>
    <w:basedOn w:val="Normal"/>
    <w:link w:val="FooterChar"/>
    <w:uiPriority w:val="99"/>
    <w:unhideWhenUsed/>
    <w:rsid w:val="00EF4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8-19T13:18:00Z</dcterms:created>
  <dcterms:modified xsi:type="dcterms:W3CDTF">2015-10-03T04:35:00Z</dcterms:modified>
</cp:coreProperties>
</file>